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933C2B" w14:textId="3E9049B1" w:rsidR="007E575B" w:rsidRPr="00D70FCB" w:rsidRDefault="007E575B" w:rsidP="007E575B">
      <w:pPr>
        <w:pStyle w:val="p1"/>
      </w:pPr>
      <w:r w:rsidRPr="00D70FCB">
        <w:rPr>
          <w:b/>
          <w:bCs/>
        </w:rPr>
        <w:t>Supplementary Table S</w:t>
      </w:r>
      <w:r w:rsidR="008A0186" w:rsidRPr="00D70FCB">
        <w:rPr>
          <w:b/>
          <w:bCs/>
        </w:rPr>
        <w:t>5</w:t>
      </w:r>
      <w:r w:rsidRPr="00D70FCB">
        <w:rPr>
          <w:b/>
          <w:bCs/>
        </w:rPr>
        <w:t xml:space="preserve">. </w:t>
      </w:r>
      <w:proofErr w:type="spellStart"/>
      <w:r w:rsidRPr="00D70FCB">
        <w:rPr>
          <w:b/>
          <w:bCs/>
        </w:rPr>
        <w:t>cBioPortal</w:t>
      </w:r>
      <w:proofErr w:type="spellEnd"/>
      <w:r w:rsidRPr="00D70FCB">
        <w:rPr>
          <w:b/>
          <w:bCs/>
        </w:rPr>
        <w:t>-derived CDH1 genomic alteration frequencies across selected epithelial cancers</w:t>
      </w:r>
    </w:p>
    <w:tbl>
      <w:tblPr>
        <w:tblW w:w="5000" w:type="pct"/>
        <w:tblLayout w:type="fixed"/>
        <w:tblCellMar>
          <w:top w:w="160" w:type="dxa"/>
          <w:left w:w="160" w:type="dxa"/>
          <w:bottom w:w="160" w:type="dxa"/>
          <w:right w:w="160" w:type="dxa"/>
        </w:tblCellMar>
        <w:tblLook w:val="04A0" w:firstRow="1" w:lastRow="0" w:firstColumn="1" w:lastColumn="0" w:noHBand="0" w:noVBand="1"/>
      </w:tblPr>
      <w:tblGrid>
        <w:gridCol w:w="1165"/>
        <w:gridCol w:w="1621"/>
        <w:gridCol w:w="1351"/>
        <w:gridCol w:w="1802"/>
        <w:gridCol w:w="1262"/>
        <w:gridCol w:w="1532"/>
        <w:gridCol w:w="1441"/>
        <w:gridCol w:w="2786"/>
      </w:tblGrid>
      <w:tr w:rsidR="001E6443" w:rsidRPr="00D70FCB" w14:paraId="5035B8B6" w14:textId="77777777" w:rsidTr="00304431">
        <w:trPr>
          <w:trHeight w:val="361"/>
          <w:tblHeader/>
        </w:trPr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548A0D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0FCB">
              <w:rPr>
                <w:rFonts w:ascii="Times New Roman" w:eastAsia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1374C02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0FCB">
              <w:rPr>
                <w:rFonts w:ascii="Times New Roman" w:eastAsia="Times New Roman" w:hAnsi="Times New Roman" w:cs="Times New Roman"/>
                <w:b/>
                <w:bCs/>
              </w:rPr>
              <w:t>Alteration frequency (%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6BA15F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0FCB">
              <w:rPr>
                <w:rFonts w:ascii="Times New Roman" w:eastAsia="Times New Roman" w:hAnsi="Times New Roman" w:cs="Times New Roman"/>
                <w:b/>
                <w:bCs/>
              </w:rPr>
              <w:t>Mutation (%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91A9FA4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0FCB">
              <w:rPr>
                <w:rFonts w:ascii="Times New Roman" w:eastAsia="Times New Roman" w:hAnsi="Times New Roman" w:cs="Times New Roman"/>
                <w:b/>
                <w:bCs/>
              </w:rPr>
              <w:t>Amplification (%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D6B2B9F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0FCB">
              <w:rPr>
                <w:rFonts w:ascii="Times New Roman" w:eastAsia="Times New Roman" w:hAnsi="Times New Roman" w:cs="Times New Roman"/>
                <w:b/>
                <w:bCs/>
              </w:rPr>
              <w:t>Deep deletion (%)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32EB9" w14:textId="05EF1DD1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0FCB">
              <w:rPr>
                <w:rFonts w:ascii="Times New Roman" w:eastAsia="Times New Roman" w:hAnsi="Times New Roman" w:cs="Times New Roman"/>
                <w:b/>
                <w:bCs/>
              </w:rPr>
              <w:t>Multiple Alterations (%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7552D2" w14:textId="0E0E280D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0FCB">
              <w:rPr>
                <w:rFonts w:ascii="Times New Roman" w:eastAsia="Times New Roman" w:hAnsi="Times New Roman" w:cs="Times New Roman"/>
                <w:b/>
                <w:bCs/>
              </w:rPr>
              <w:t>Dominant alteration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6F716E3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70FCB">
              <w:rPr>
                <w:rFonts w:ascii="Times New Roman" w:eastAsia="Times New Roman" w:hAnsi="Times New Roman" w:cs="Times New Roman"/>
                <w:b/>
                <w:bCs/>
              </w:rPr>
              <w:t>Interpretation</w:t>
            </w:r>
          </w:p>
        </w:tc>
      </w:tr>
      <w:tr w:rsidR="001E6443" w:rsidRPr="00D70FCB" w14:paraId="5D8B2C9B" w14:textId="77777777" w:rsidTr="00304431">
        <w:trPr>
          <w:trHeight w:val="864"/>
        </w:trPr>
        <w:tc>
          <w:tcPr>
            <w:tcW w:w="449" w:type="pct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7FC0B70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BRCA</w:t>
            </w:r>
          </w:p>
        </w:tc>
        <w:tc>
          <w:tcPr>
            <w:tcW w:w="625" w:type="pct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908A8D0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13.65 (148/1084)</w:t>
            </w:r>
          </w:p>
        </w:tc>
        <w:tc>
          <w:tcPr>
            <w:tcW w:w="521" w:type="pct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C40F01A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11.72</w:t>
            </w:r>
          </w:p>
        </w:tc>
        <w:tc>
          <w:tcPr>
            <w:tcW w:w="695" w:type="pct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2480CA8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11A6293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1.38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35895F27" w14:textId="42460679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0.28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C445733" w14:textId="70C44B4B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Mutation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4D22968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Moderate alteration; mutation-driven subset present</w:t>
            </w:r>
          </w:p>
        </w:tc>
      </w:tr>
      <w:tr w:rsidR="001E6443" w:rsidRPr="00D70FCB" w14:paraId="6430BF2F" w14:textId="77777777" w:rsidTr="00304431">
        <w:trPr>
          <w:trHeight w:val="864"/>
        </w:trPr>
        <w:tc>
          <w:tcPr>
            <w:tcW w:w="44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AA877E9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COAD</w:t>
            </w:r>
          </w:p>
        </w:tc>
        <w:tc>
          <w:tcPr>
            <w:tcW w:w="62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C0D179D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3.37 (20/594)</w:t>
            </w:r>
          </w:p>
        </w:tc>
        <w:tc>
          <w:tcPr>
            <w:tcW w:w="521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D4FA013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3.20</w:t>
            </w:r>
          </w:p>
        </w:tc>
        <w:tc>
          <w:tcPr>
            <w:tcW w:w="69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2BCE207" w14:textId="1BD1D81C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87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337FA63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0.17</w:t>
            </w:r>
          </w:p>
        </w:tc>
        <w:tc>
          <w:tcPr>
            <w:tcW w:w="591" w:type="pct"/>
          </w:tcPr>
          <w:p w14:paraId="558D8B9E" w14:textId="18A40D46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56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2321C91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Mutation</w:t>
            </w:r>
          </w:p>
        </w:tc>
        <w:tc>
          <w:tcPr>
            <w:tcW w:w="107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77EBD4B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Low-frequency mutation; minimal CNA</w:t>
            </w:r>
          </w:p>
        </w:tc>
      </w:tr>
      <w:tr w:rsidR="001E6443" w:rsidRPr="00D70FCB" w14:paraId="4E97D64D" w14:textId="77777777" w:rsidTr="00304431">
        <w:trPr>
          <w:trHeight w:val="864"/>
        </w:trPr>
        <w:tc>
          <w:tcPr>
            <w:tcW w:w="44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B9EC9CA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LUAD</w:t>
            </w:r>
          </w:p>
        </w:tc>
        <w:tc>
          <w:tcPr>
            <w:tcW w:w="62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5B008BA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1.41 (8/566)</w:t>
            </w:r>
          </w:p>
        </w:tc>
        <w:tc>
          <w:tcPr>
            <w:tcW w:w="521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D4B7FD7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69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47444C1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487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B7E7E4C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591" w:type="pct"/>
          </w:tcPr>
          <w:p w14:paraId="1EC00FD0" w14:textId="689DFA2A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56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92B6F1C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Mutation (very low)</w:t>
            </w:r>
          </w:p>
        </w:tc>
        <w:tc>
          <w:tcPr>
            <w:tcW w:w="107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2526921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Minimal genomic involvement</w:t>
            </w:r>
          </w:p>
        </w:tc>
      </w:tr>
      <w:tr w:rsidR="001E6443" w:rsidRPr="00D70FCB" w14:paraId="3074208B" w14:textId="77777777" w:rsidTr="00304431">
        <w:trPr>
          <w:trHeight w:val="864"/>
        </w:trPr>
        <w:tc>
          <w:tcPr>
            <w:tcW w:w="449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FD37C85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OV</w:t>
            </w:r>
          </w:p>
        </w:tc>
        <w:tc>
          <w:tcPr>
            <w:tcW w:w="62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F5CEBD6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3.77 (22/584)</w:t>
            </w:r>
          </w:p>
        </w:tc>
        <w:tc>
          <w:tcPr>
            <w:tcW w:w="521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AD02B69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69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F1E3D9A" w14:textId="5E30FE99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87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62E0A59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3.08</w:t>
            </w:r>
          </w:p>
        </w:tc>
        <w:tc>
          <w:tcPr>
            <w:tcW w:w="591" w:type="pct"/>
          </w:tcPr>
          <w:p w14:paraId="1F4FC429" w14:textId="0F92FEE5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56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2252BD7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Deep deletion</w:t>
            </w:r>
          </w:p>
        </w:tc>
        <w:tc>
          <w:tcPr>
            <w:tcW w:w="1075" w:type="pct"/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70FB3DD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Low mutation; deletion-driven pattern</w:t>
            </w:r>
          </w:p>
        </w:tc>
      </w:tr>
      <w:tr w:rsidR="001E6443" w:rsidRPr="00D70FCB" w14:paraId="49FD8871" w14:textId="77777777" w:rsidTr="00304431">
        <w:trPr>
          <w:trHeight w:val="227"/>
        </w:trPr>
        <w:tc>
          <w:tcPr>
            <w:tcW w:w="449" w:type="pct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F3B2E7E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STAD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5DFCE6D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10.68 (47/440)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5FF1E77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9.32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740802B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081A94A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0AE96EEC" w14:textId="15493E4F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9487A83" w14:textId="72142C03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Mutation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noWrap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C90CC62" w14:textId="77777777" w:rsidR="001E6443" w:rsidRPr="00D70FCB" w:rsidRDefault="001E6443" w:rsidP="001E644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70FCB">
              <w:rPr>
                <w:rFonts w:ascii="Times New Roman" w:eastAsia="Times New Roman" w:hAnsi="Times New Roman" w:cs="Times New Roman"/>
              </w:rPr>
              <w:t>Mutation contributes in subset; not dominant overall</w:t>
            </w:r>
          </w:p>
        </w:tc>
      </w:tr>
    </w:tbl>
    <w:p w14:paraId="597536FE" w14:textId="23F2B05B" w:rsidR="0082235A" w:rsidRPr="00D70FCB" w:rsidRDefault="008F320E">
      <w:pPr>
        <w:rPr>
          <w:rFonts w:ascii="Times New Roman" w:hAnsi="Times New Roman" w:cs="Times New Roman"/>
        </w:rPr>
      </w:pPr>
      <w:r w:rsidRPr="008F320E">
        <w:rPr>
          <w:rFonts w:ascii="Times New Roman" w:hAnsi="Times New Roman" w:cs="Times New Roman"/>
        </w:rPr>
        <w:t xml:space="preserve">Alteration frequencies were obtained from </w:t>
      </w:r>
      <w:proofErr w:type="spellStart"/>
      <w:r w:rsidRPr="008F320E">
        <w:rPr>
          <w:rFonts w:ascii="Times New Roman" w:hAnsi="Times New Roman" w:cs="Times New Roman"/>
        </w:rPr>
        <w:t>cBioPortal</w:t>
      </w:r>
      <w:proofErr w:type="spellEnd"/>
      <w:r w:rsidRPr="008F320E">
        <w:rPr>
          <w:rFonts w:ascii="Times New Roman" w:hAnsi="Times New Roman" w:cs="Times New Roman"/>
        </w:rPr>
        <w:t xml:space="preserve"> using TCGA </w:t>
      </w:r>
      <w:proofErr w:type="spellStart"/>
      <w:r w:rsidRPr="008F320E">
        <w:rPr>
          <w:rFonts w:ascii="Times New Roman" w:hAnsi="Times New Roman" w:cs="Times New Roman"/>
        </w:rPr>
        <w:t>PanCancer</w:t>
      </w:r>
      <w:proofErr w:type="spellEnd"/>
      <w:r w:rsidRPr="008F320E">
        <w:rPr>
          <w:rFonts w:ascii="Times New Roman" w:hAnsi="Times New Roman" w:cs="Times New Roman"/>
        </w:rPr>
        <w:t xml:space="preserve"> Atlas cohorts. Values in parentheses indicate altered cases/total profiled </w:t>
      </w:r>
      <w:proofErr w:type="spellStart"/>
      <w:r w:rsidRPr="008F320E">
        <w:rPr>
          <w:rFonts w:ascii="Times New Roman" w:hAnsi="Times New Roman" w:cs="Times New Roman"/>
        </w:rPr>
        <w:t>cases.</w:t>
      </w:r>
      <w:r>
        <w:rPr>
          <w:rFonts w:ascii="Times New Roman" w:hAnsi="Times New Roman" w:cs="Times New Roman"/>
        </w:rPr>
        <w:t xml:space="preserve"> </w:t>
      </w:r>
      <w:proofErr w:type="spellEnd"/>
      <w:r>
        <w:rPr>
          <w:rFonts w:ascii="Times New Roman" w:hAnsi="Times New Roman" w:cs="Times New Roman"/>
        </w:rPr>
        <w:br/>
      </w:r>
      <w:r w:rsidR="00D70FCB" w:rsidRPr="00D70FCB">
        <w:rPr>
          <w:rFonts w:ascii="Times New Roman" w:hAnsi="Times New Roman" w:cs="Times New Roman"/>
        </w:rPr>
        <w:t>BRCA, breast invasive carcinoma; CNA, copy-number alteration; COAD, colon adenocarcinoma; LUAD, lung adenocarcinoma; OV, ovarian serous cystadenocarcinoma; STAD, stomach adenocarcinoma; TCGA, The Cancer Genome Atlas.</w:t>
      </w:r>
      <w:r w:rsidR="00D70FCB">
        <w:rPr>
          <w:rFonts w:ascii="Times New Roman" w:hAnsi="Times New Roman" w:cs="Times New Roman"/>
        </w:rPr>
        <w:br/>
        <w:t xml:space="preserve">- </w:t>
      </w:r>
      <w:r w:rsidR="00D70FCB" w:rsidRPr="00D70FCB">
        <w:rPr>
          <w:rFonts w:ascii="Times New Roman" w:hAnsi="Times New Roman" w:cs="Times New Roman"/>
        </w:rPr>
        <w:t>indicates that the alteration type was not detected or not reported for that cohort.</w:t>
      </w:r>
      <w:r w:rsidR="00D70FCB">
        <w:rPr>
          <w:rFonts w:ascii="Times New Roman" w:hAnsi="Times New Roman" w:cs="Times New Roman"/>
        </w:rPr>
        <w:t xml:space="preserve"> </w:t>
      </w:r>
    </w:p>
    <w:sectPr w:rsidR="0082235A" w:rsidRPr="00D70FCB" w:rsidSect="001E64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643718"/>
    <w:multiLevelType w:val="multilevel"/>
    <w:tmpl w:val="B66A7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3211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F86"/>
    <w:rsid w:val="000C727B"/>
    <w:rsid w:val="00100B41"/>
    <w:rsid w:val="0019318F"/>
    <w:rsid w:val="001E2E59"/>
    <w:rsid w:val="001E6443"/>
    <w:rsid w:val="002113BC"/>
    <w:rsid w:val="002136FB"/>
    <w:rsid w:val="0023625B"/>
    <w:rsid w:val="0025263D"/>
    <w:rsid w:val="002B3A66"/>
    <w:rsid w:val="002C717F"/>
    <w:rsid w:val="002D50C2"/>
    <w:rsid w:val="00304431"/>
    <w:rsid w:val="00317A76"/>
    <w:rsid w:val="0032779B"/>
    <w:rsid w:val="00367FDF"/>
    <w:rsid w:val="004260C0"/>
    <w:rsid w:val="00435F86"/>
    <w:rsid w:val="00484E01"/>
    <w:rsid w:val="004A4292"/>
    <w:rsid w:val="004B60D3"/>
    <w:rsid w:val="004D2FB5"/>
    <w:rsid w:val="00515A6D"/>
    <w:rsid w:val="00522BDF"/>
    <w:rsid w:val="0052705D"/>
    <w:rsid w:val="0058629E"/>
    <w:rsid w:val="005B52CD"/>
    <w:rsid w:val="00646D8E"/>
    <w:rsid w:val="00647C03"/>
    <w:rsid w:val="00670152"/>
    <w:rsid w:val="00680ED3"/>
    <w:rsid w:val="006A19BD"/>
    <w:rsid w:val="006A3B9C"/>
    <w:rsid w:val="006E7F65"/>
    <w:rsid w:val="007D6839"/>
    <w:rsid w:val="007E575B"/>
    <w:rsid w:val="0082235A"/>
    <w:rsid w:val="008518E6"/>
    <w:rsid w:val="0087022D"/>
    <w:rsid w:val="008A0186"/>
    <w:rsid w:val="008A04C9"/>
    <w:rsid w:val="008C0BF2"/>
    <w:rsid w:val="008F320E"/>
    <w:rsid w:val="00920CFA"/>
    <w:rsid w:val="00960CAA"/>
    <w:rsid w:val="00983C35"/>
    <w:rsid w:val="00A16543"/>
    <w:rsid w:val="00A4549F"/>
    <w:rsid w:val="00AB0DBD"/>
    <w:rsid w:val="00AB3822"/>
    <w:rsid w:val="00AB64EA"/>
    <w:rsid w:val="00B104A2"/>
    <w:rsid w:val="00B13775"/>
    <w:rsid w:val="00B36B2F"/>
    <w:rsid w:val="00B42257"/>
    <w:rsid w:val="00B8348D"/>
    <w:rsid w:val="00BC5FE7"/>
    <w:rsid w:val="00BE2A5B"/>
    <w:rsid w:val="00C2344F"/>
    <w:rsid w:val="00C86755"/>
    <w:rsid w:val="00D70FCB"/>
    <w:rsid w:val="00D87322"/>
    <w:rsid w:val="00E13635"/>
    <w:rsid w:val="00E22B61"/>
    <w:rsid w:val="00EA4AAF"/>
    <w:rsid w:val="00EB3586"/>
    <w:rsid w:val="00ED4A38"/>
    <w:rsid w:val="00ED5D59"/>
    <w:rsid w:val="00EE2C10"/>
    <w:rsid w:val="00F335AF"/>
    <w:rsid w:val="00F40C80"/>
    <w:rsid w:val="00F5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4DB22"/>
  <w15:chartTrackingRefBased/>
  <w15:docId w15:val="{EDC5FB3E-09EF-F34D-87F1-273FD3045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292"/>
    <w:pPr>
      <w:spacing w:after="200" w:line="240" w:lineRule="auto"/>
    </w:pPr>
    <w:rPr>
      <w:kern w:val="0"/>
      <w:szCs w:val="24"/>
      <w:lang w:val="en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F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36"/>
      <w:lang w:val="en-US" w:bidi="hi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F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29"/>
      <w:lang w:val="en-US" w:bidi="hi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F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5"/>
      <w:lang w:val="en-US"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F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1"/>
      <w:lang w:val="en-US"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F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Cs w:val="21"/>
      <w:lang w:val="en-US" w:bidi="hi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F8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1"/>
      <w:lang w:val="en-US" w:bidi="hi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F8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Cs w:val="21"/>
      <w:lang w:val="en-US" w:bidi="hi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F8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1"/>
      <w:lang w:val="en-US" w:bidi="hi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F8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Cs w:val="21"/>
      <w:lang w:val="en-US"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link w:val="p1Char"/>
    <w:rsid w:val="00F335A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bidi="hi-IN"/>
    </w:rPr>
  </w:style>
  <w:style w:type="paragraph" w:customStyle="1" w:styleId="p2">
    <w:name w:val="p2"/>
    <w:basedOn w:val="Normal"/>
    <w:rsid w:val="00F335A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bidi="hi-IN"/>
    </w:rPr>
  </w:style>
  <w:style w:type="paragraph" w:customStyle="1" w:styleId="p3">
    <w:name w:val="p3"/>
    <w:basedOn w:val="Normal"/>
    <w:rsid w:val="00F335A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435F86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F86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F86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F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F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F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F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F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F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F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val="en-US"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5F86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F8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5"/>
      <w:lang w:val="en-US" w:bidi="hi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5F86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435F86"/>
    <w:pPr>
      <w:spacing w:before="160" w:after="160" w:line="278" w:lineRule="auto"/>
      <w:jc w:val="center"/>
    </w:pPr>
    <w:rPr>
      <w:rFonts w:cs="Mangal"/>
      <w:i/>
      <w:iCs/>
      <w:color w:val="404040" w:themeColor="text1" w:themeTint="BF"/>
      <w:kern w:val="2"/>
      <w:szCs w:val="21"/>
      <w:lang w:val="en-US" w:bidi="hi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5F86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F86"/>
    <w:pPr>
      <w:spacing w:after="160" w:line="278" w:lineRule="auto"/>
      <w:ind w:left="720"/>
      <w:contextualSpacing/>
    </w:pPr>
    <w:rPr>
      <w:rFonts w:cs="Mangal"/>
      <w:kern w:val="2"/>
      <w:szCs w:val="21"/>
      <w:lang w:val="en-US"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5F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F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="Mangal"/>
      <w:i/>
      <w:iCs/>
      <w:color w:val="0F4761" w:themeColor="accent1" w:themeShade="BF"/>
      <w:kern w:val="2"/>
      <w:szCs w:val="21"/>
      <w:lang w:val="en-US" w:bidi="hi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F86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F86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4A4292"/>
    <w:pPr>
      <w:spacing w:before="36" w:after="36"/>
    </w:pPr>
  </w:style>
  <w:style w:type="table" w:customStyle="1" w:styleId="Table">
    <w:name w:val="Table"/>
    <w:semiHidden/>
    <w:unhideWhenUsed/>
    <w:qFormat/>
    <w:rsid w:val="004A4292"/>
    <w:pPr>
      <w:spacing w:after="200" w:line="240" w:lineRule="auto"/>
    </w:pPr>
    <w:rPr>
      <w:kern w:val="0"/>
      <w:sz w:val="20"/>
      <w:szCs w:val="24"/>
      <w:lang w:val="en" w:bidi="ar-SA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4A429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A4292"/>
    <w:rPr>
      <w:kern w:val="0"/>
      <w:szCs w:val="24"/>
      <w:lang w:val="en" w:bidi="ar-SA"/>
      <w14:ligatures w14:val="none"/>
    </w:rPr>
  </w:style>
  <w:style w:type="character" w:customStyle="1" w:styleId="s1">
    <w:name w:val="s1"/>
    <w:basedOn w:val="DefaultParagraphFont"/>
    <w:rsid w:val="004A4292"/>
  </w:style>
  <w:style w:type="table" w:styleId="TableGrid">
    <w:name w:val="Table Grid"/>
    <w:basedOn w:val="TableNormal"/>
    <w:uiPriority w:val="39"/>
    <w:rsid w:val="00647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1Char">
    <w:name w:val="p1 Char"/>
    <w:basedOn w:val="DefaultParagraphFont"/>
    <w:link w:val="p1"/>
    <w:rsid w:val="0082235A"/>
    <w:rPr>
      <w:rFonts w:ascii="Times New Roman" w:eastAsia="Times New Roman" w:hAnsi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dur Rahman</dc:creator>
  <cp:keywords/>
  <dc:description/>
  <cp:lastModifiedBy>Md. Abdur Rahman</cp:lastModifiedBy>
  <cp:revision>32</cp:revision>
  <dcterms:created xsi:type="dcterms:W3CDTF">2026-05-04T01:16:00Z</dcterms:created>
  <dcterms:modified xsi:type="dcterms:W3CDTF">2026-05-22T12:50:00Z</dcterms:modified>
</cp:coreProperties>
</file>